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8A823C" w14:textId="4D080EE4" w:rsidR="0059127B" w:rsidRPr="0059127B" w:rsidRDefault="00654E8F" w:rsidP="00F5034E">
      <w:pPr>
        <w:pStyle w:val="SupplementaryMaterial"/>
      </w:pPr>
      <w:r w:rsidRPr="001549D3">
        <w:t>Supplementary Material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972"/>
        <w:gridCol w:w="1396"/>
        <w:gridCol w:w="1379"/>
        <w:gridCol w:w="1379"/>
        <w:gridCol w:w="1379"/>
      </w:tblGrid>
      <w:tr w:rsidR="00A21F29" w:rsidRPr="00A21F29" w14:paraId="54A6ED78" w14:textId="77777777" w:rsidTr="00377D0F">
        <w:trPr>
          <w:trHeight w:val="699"/>
        </w:trPr>
        <w:tc>
          <w:tcPr>
            <w:tcW w:w="8505" w:type="dxa"/>
            <w:gridSpan w:val="5"/>
            <w:tcBorders>
              <w:bottom w:val="single" w:sz="4" w:space="0" w:color="auto"/>
            </w:tcBorders>
          </w:tcPr>
          <w:p w14:paraId="458D313E" w14:textId="6BC8C8F0" w:rsidR="00A21F29" w:rsidRPr="00A21F29" w:rsidRDefault="00A673BC" w:rsidP="00A673BC">
            <w:pPr>
              <w:spacing w:before="0" w:after="0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</w:rPr>
              <w:t>Supplementary Table 4</w:t>
            </w:r>
            <w:r w:rsidR="00A21F29" w:rsidRPr="00A21F29">
              <w:rPr>
                <w:rFonts w:eastAsia="Calibri" w:cs="Times New Roman"/>
              </w:rPr>
              <w:t>. Differences between crews in the effects of the technical variable</w:t>
            </w:r>
            <w:r>
              <w:rPr>
                <w:rFonts w:eastAsia="Calibri" w:cs="Times New Roman"/>
              </w:rPr>
              <w:t>s shown in Supplementary Table 1</w:t>
            </w:r>
            <w:bookmarkStart w:id="0" w:name="_GoBack"/>
            <w:bookmarkEnd w:id="0"/>
            <w:r w:rsidR="00A21F29" w:rsidRPr="00A21F29">
              <w:rPr>
                <w:rFonts w:eastAsia="Calibri" w:cs="Times New Roman"/>
              </w:rPr>
              <w:t xml:space="preserve"> without adjustment in the four boat classes. Data are SD (%)</w:t>
            </w:r>
            <w:r w:rsidR="00A21F29" w:rsidRPr="00A21F29">
              <w:rPr>
                <w:rFonts w:eastAsia="Calibri" w:cs="Times New Roman"/>
                <w:color w:val="000000"/>
              </w:rPr>
              <w:t xml:space="preserve">, </w:t>
            </w:r>
            <w:r w:rsidR="00A21F29" w:rsidRPr="00A21F29">
              <w:rPr>
                <w:rFonts w:eastAsia="Calibri" w:cs="Times New Roman"/>
                <w:color w:val="000000"/>
              </w:rPr>
              <w:sym w:font="Symbol" w:char="F0B1"/>
            </w:r>
            <w:r w:rsidR="00A21F29" w:rsidRPr="00A21F29">
              <w:rPr>
                <w:rFonts w:eastAsia="Calibri" w:cs="Times New Roman"/>
                <w:color w:val="000000"/>
              </w:rPr>
              <w:t>90% compatibility limits (approximate)</w:t>
            </w:r>
            <w:r w:rsidR="00A21F29" w:rsidRPr="00A21F29">
              <w:rPr>
                <w:rFonts w:eastAsia="Calibri" w:cs="Times New Roman"/>
              </w:rPr>
              <w:t>, with observed magnitude and p values for non-inferiority and non-superiority tests (p</w:t>
            </w:r>
            <w:r w:rsidR="00A21F29" w:rsidRPr="00A21F29">
              <w:rPr>
                <w:rFonts w:eastAsia="Calibri" w:cs="Times New Roman"/>
                <w:vertAlign w:val="subscript"/>
              </w:rPr>
              <w:t>–</w:t>
            </w:r>
            <w:r w:rsidR="00A21F29" w:rsidRPr="00A21F29">
              <w:rPr>
                <w:rFonts w:eastAsia="Calibri" w:cs="Times New Roman"/>
              </w:rPr>
              <w:t>/p</w:t>
            </w:r>
            <w:r w:rsidR="00A21F29" w:rsidRPr="00A21F29">
              <w:rPr>
                <w:rFonts w:eastAsia="Calibri" w:cs="Times New Roman"/>
                <w:vertAlign w:val="subscript"/>
              </w:rPr>
              <w:t>+</w:t>
            </w:r>
            <w:r w:rsidR="00A21F29" w:rsidRPr="00A21F29">
              <w:rPr>
                <w:rFonts w:eastAsia="Calibri" w:cs="Times New Roman"/>
              </w:rPr>
              <w:t>).</w:t>
            </w:r>
          </w:p>
        </w:tc>
      </w:tr>
      <w:tr w:rsidR="00A21F29" w:rsidRPr="00A21F29" w14:paraId="67F85E92" w14:textId="77777777" w:rsidTr="00377D0F">
        <w:trPr>
          <w:trHeight w:val="29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0EC30" w14:textId="77777777" w:rsidR="00A21F29" w:rsidRPr="00A21F29" w:rsidRDefault="00A21F29" w:rsidP="00A21F29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1ADE1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>M1x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84C4E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 xml:space="preserve">W1x 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435B0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 xml:space="preserve">M2- 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C6340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 xml:space="preserve">W2- </w:t>
            </w:r>
          </w:p>
        </w:tc>
      </w:tr>
      <w:tr w:rsidR="00A21F29" w:rsidRPr="00A21F29" w14:paraId="43F1B9D1" w14:textId="77777777" w:rsidTr="00A21F29">
        <w:trPr>
          <w:trHeight w:val="414"/>
        </w:trPr>
        <w:tc>
          <w:tcPr>
            <w:tcW w:w="8505" w:type="dxa"/>
            <w:gridSpan w:val="5"/>
            <w:shd w:val="clear" w:color="auto" w:fill="FFFFFF"/>
            <w:vAlign w:val="center"/>
          </w:tcPr>
          <w:p w14:paraId="3E50FC74" w14:textId="77777777" w:rsidR="00A21F29" w:rsidRPr="00A21F29" w:rsidRDefault="00A21F29" w:rsidP="00A21F29">
            <w:pPr>
              <w:spacing w:before="0" w:after="0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b/>
              </w:rPr>
              <w:t>Time and velocity variables</w:t>
            </w:r>
          </w:p>
        </w:tc>
      </w:tr>
      <w:tr w:rsidR="00A21F29" w:rsidRPr="00A21F29" w14:paraId="7AF03F10" w14:textId="77777777" w:rsidTr="00A21F29">
        <w:tc>
          <w:tcPr>
            <w:tcW w:w="2972" w:type="dxa"/>
            <w:shd w:val="clear" w:color="auto" w:fill="FFFFFF"/>
            <w:vAlign w:val="center"/>
          </w:tcPr>
          <w:p w14:paraId="2B72724D" w14:textId="77777777" w:rsidR="00A21F29" w:rsidRPr="00A21F29" w:rsidRDefault="00A21F29" w:rsidP="00A21F29">
            <w:pPr>
              <w:spacing w:before="0" w:after="0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>Stroke rate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097B29C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3.4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1.5; </w:t>
            </w:r>
          </w:p>
          <w:p w14:paraId="36AC052E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color w:val="000000"/>
              </w:rPr>
              <w:t>***</w:t>
            </w:r>
          </w:p>
          <w:p w14:paraId="004F8EE1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2/0.98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07290710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1.1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0.8; </w:t>
            </w:r>
          </w:p>
          <w:p w14:paraId="4C00A291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  <w:color w:val="000000"/>
              </w:rPr>
              <w:t>large</w:t>
            </w:r>
          </w:p>
          <w:p w14:paraId="4F696DE8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5/0.94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AAA34A6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1.5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1.8; </w:t>
            </w:r>
          </w:p>
          <w:p w14:paraId="0EB29634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A21F29">
              <w:rPr>
                <w:rFonts w:eastAsia="Calibri" w:cs="Times New Roman"/>
                <w:color w:val="000000"/>
              </w:rPr>
              <w:t>v.large</w:t>
            </w:r>
            <w:proofErr w:type="spellEnd"/>
          </w:p>
          <w:p w14:paraId="743910D2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16/0.83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4C473084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1.3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1.1; </w:t>
            </w:r>
          </w:p>
          <w:p w14:paraId="621D04E7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A21F29">
              <w:rPr>
                <w:rFonts w:eastAsia="Calibri" w:cs="Times New Roman"/>
                <w:color w:val="000000"/>
              </w:rPr>
              <w:t>v.large</w:t>
            </w:r>
            <w:proofErr w:type="spellEnd"/>
          </w:p>
          <w:p w14:paraId="0E5200AA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6/0.93</w:t>
            </w:r>
          </w:p>
        </w:tc>
      </w:tr>
      <w:tr w:rsidR="00A21F29" w:rsidRPr="00A21F29" w14:paraId="5CDAAAD1" w14:textId="77777777" w:rsidTr="00377D0F">
        <w:tc>
          <w:tcPr>
            <w:tcW w:w="2972" w:type="dxa"/>
            <w:vAlign w:val="center"/>
          </w:tcPr>
          <w:p w14:paraId="6DB049B0" w14:textId="77777777" w:rsidR="00A21F29" w:rsidRPr="00A21F29" w:rsidRDefault="00A21F29" w:rsidP="00A21F29">
            <w:pPr>
              <w:spacing w:before="0" w:after="0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>Within-stroke velocity range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F07CEF7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2.2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1.0; </w:t>
            </w:r>
          </w:p>
          <w:p w14:paraId="099B8E1C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color w:val="000000"/>
              </w:rPr>
              <w:t>***</w:t>
            </w:r>
          </w:p>
          <w:p w14:paraId="2FA77A60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2/0.98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470E832D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1.0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0.7; </w:t>
            </w:r>
          </w:p>
          <w:p w14:paraId="12CB2812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  <w:color w:val="000000"/>
              </w:rPr>
              <w:t>large**</w:t>
            </w:r>
          </w:p>
          <w:p w14:paraId="16CD0266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5/0.95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1E1BDF3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2.1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2.6; </w:t>
            </w:r>
          </w:p>
          <w:p w14:paraId="5C40E446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</w:p>
          <w:p w14:paraId="408238D5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17/0.83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ECB1054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1.0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0.9; </w:t>
            </w:r>
          </w:p>
          <w:p w14:paraId="2F3E5543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  <w:color w:val="000000"/>
              </w:rPr>
              <w:t>large</w:t>
            </w:r>
          </w:p>
          <w:p w14:paraId="0559B0A7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7/0.92</w:t>
            </w:r>
          </w:p>
        </w:tc>
      </w:tr>
      <w:tr w:rsidR="00A21F29" w:rsidRPr="00A21F29" w14:paraId="6A98BF9F" w14:textId="77777777" w:rsidTr="00A21F29">
        <w:tc>
          <w:tcPr>
            <w:tcW w:w="2972" w:type="dxa"/>
            <w:shd w:val="clear" w:color="auto" w:fill="FFFFFF"/>
            <w:vAlign w:val="center"/>
          </w:tcPr>
          <w:p w14:paraId="4BD7FDF3" w14:textId="77777777" w:rsidR="00A21F29" w:rsidRPr="00A21F29" w:rsidRDefault="00A21F29" w:rsidP="00A21F29">
            <w:pPr>
              <w:spacing w:before="0" w:after="0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>Time from catch to minimum velocity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8362DF1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6.4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3.0; </w:t>
            </w:r>
          </w:p>
          <w:p w14:paraId="118D4827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color w:val="000000"/>
              </w:rPr>
              <w:t>***</w:t>
            </w:r>
          </w:p>
          <w:p w14:paraId="7415AC39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2/0.98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7E7CFF6A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1.9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1.1; </w:t>
            </w:r>
          </w:p>
          <w:p w14:paraId="1C5F7754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A21F29">
              <w:rPr>
                <w:rFonts w:eastAsia="Calibri" w:cs="Times New Roman"/>
                <w:color w:val="000000"/>
              </w:rPr>
              <w:t>v.large</w:t>
            </w:r>
            <w:proofErr w:type="spellEnd"/>
            <w:r w:rsidRPr="00A21F29">
              <w:rPr>
                <w:rFonts w:eastAsia="Calibri" w:cs="Times New Roman"/>
                <w:color w:val="000000"/>
              </w:rPr>
              <w:t>***</w:t>
            </w:r>
          </w:p>
          <w:p w14:paraId="157181B3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4/0.96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3E895BA3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1.8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2.3; </w:t>
            </w:r>
          </w:p>
          <w:p w14:paraId="368D4B1E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A21F29">
              <w:rPr>
                <w:rFonts w:eastAsia="Calibri" w:cs="Times New Roman"/>
                <w:color w:val="000000"/>
              </w:rPr>
              <w:t>v.large</w:t>
            </w:r>
            <w:proofErr w:type="spellEnd"/>
          </w:p>
          <w:p w14:paraId="65877BA3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18/0.82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99F0FD5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4.6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4.0; </w:t>
            </w:r>
          </w:p>
          <w:p w14:paraId="062F1C46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</w:p>
          <w:p w14:paraId="585C5E41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6/0.94</w:t>
            </w:r>
          </w:p>
        </w:tc>
      </w:tr>
      <w:tr w:rsidR="00A21F29" w:rsidRPr="00A21F29" w14:paraId="4D85B1E8" w14:textId="77777777" w:rsidTr="00A21F29">
        <w:tc>
          <w:tcPr>
            <w:tcW w:w="2972" w:type="dxa"/>
            <w:shd w:val="clear" w:color="auto" w:fill="FFFFFF"/>
            <w:vAlign w:val="center"/>
          </w:tcPr>
          <w:p w14:paraId="00FC3911" w14:textId="77777777" w:rsidR="00A21F29" w:rsidRPr="00A21F29" w:rsidRDefault="00A21F29" w:rsidP="00A21F29">
            <w:pPr>
              <w:spacing w:before="0" w:after="0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>Distance per stroke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725EFC7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2.7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1.3; </w:t>
            </w:r>
          </w:p>
          <w:p w14:paraId="356CA4C0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color w:val="000000"/>
              </w:rPr>
              <w:t>***</w:t>
            </w:r>
          </w:p>
          <w:p w14:paraId="23F91791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2/0.98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2609E9E6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3.7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2.0; </w:t>
            </w:r>
          </w:p>
          <w:p w14:paraId="655ED653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color w:val="000000"/>
              </w:rPr>
              <w:t>***</w:t>
            </w:r>
          </w:p>
          <w:p w14:paraId="025109B8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3/0.97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79EE89F8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3.2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4.0; </w:t>
            </w:r>
          </w:p>
          <w:p w14:paraId="4F2FDCCA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</w:p>
          <w:p w14:paraId="7A361F4D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16/0.84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095BB8B9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4.0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3.5; </w:t>
            </w:r>
          </w:p>
          <w:p w14:paraId="1ECA4C7A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</w:p>
          <w:p w14:paraId="51E4B1CC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6/0.94</w:t>
            </w:r>
          </w:p>
        </w:tc>
      </w:tr>
      <w:tr w:rsidR="00A21F29" w:rsidRPr="00A21F29" w14:paraId="2BD048F2" w14:textId="77777777" w:rsidTr="00A21F29">
        <w:trPr>
          <w:trHeight w:val="415"/>
        </w:trPr>
        <w:tc>
          <w:tcPr>
            <w:tcW w:w="8505" w:type="dxa"/>
            <w:gridSpan w:val="5"/>
            <w:shd w:val="clear" w:color="auto" w:fill="FFFFFF"/>
            <w:vAlign w:val="center"/>
          </w:tcPr>
          <w:p w14:paraId="1D06E01C" w14:textId="77777777" w:rsidR="00A21F29" w:rsidRPr="00A21F29" w:rsidRDefault="00A21F29" w:rsidP="00A21F29">
            <w:pPr>
              <w:spacing w:before="0" w:after="0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b/>
              </w:rPr>
              <w:t>Force variables</w:t>
            </w:r>
          </w:p>
        </w:tc>
      </w:tr>
      <w:tr w:rsidR="00A21F29" w:rsidRPr="00A21F29" w14:paraId="324E9730" w14:textId="77777777" w:rsidTr="00A21F29">
        <w:tc>
          <w:tcPr>
            <w:tcW w:w="2972" w:type="dxa"/>
            <w:shd w:val="clear" w:color="auto" w:fill="FFFFFF"/>
            <w:vAlign w:val="center"/>
          </w:tcPr>
          <w:p w14:paraId="708B3D49" w14:textId="77777777" w:rsidR="00A21F29" w:rsidRPr="00A21F29" w:rsidRDefault="00A21F29" w:rsidP="00A21F29">
            <w:pPr>
              <w:spacing w:before="0" w:after="0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>Mean force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8BAFD67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A21F29">
              <w:rPr>
                <w:rFonts w:eastAsia="Calibri" w:cs="Times New Roman"/>
                <w:b/>
              </w:rPr>
              <w:t>2.1</w:t>
            </w:r>
            <w:r w:rsidRPr="00A21F29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b/>
                <w:color w:val="000000"/>
              </w:rPr>
              <w:t xml:space="preserve">0.7; </w:t>
            </w:r>
          </w:p>
          <w:p w14:paraId="289810D7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b/>
                <w:color w:val="000000"/>
              </w:rPr>
              <w:t>****</w:t>
            </w:r>
          </w:p>
          <w:p w14:paraId="6CCAD953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02/0.998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3D004175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1.4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0.5; </w:t>
            </w:r>
          </w:p>
          <w:p w14:paraId="4DDC0C88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A21F29">
              <w:rPr>
                <w:rFonts w:eastAsia="Calibri" w:cs="Times New Roman"/>
                <w:color w:val="000000"/>
              </w:rPr>
              <w:t>v.large</w:t>
            </w:r>
            <w:proofErr w:type="spellEnd"/>
            <w:r w:rsidRPr="00A21F29">
              <w:rPr>
                <w:rFonts w:eastAsia="Calibri" w:cs="Times New Roman"/>
                <w:color w:val="000000"/>
              </w:rPr>
              <w:t>***</w:t>
            </w:r>
          </w:p>
          <w:p w14:paraId="0DD98DE2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08/0.99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6E24CDB9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1.9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2.0; </w:t>
            </w:r>
          </w:p>
          <w:p w14:paraId="14F51C02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A21F29">
              <w:rPr>
                <w:rFonts w:eastAsia="Calibri" w:cs="Times New Roman"/>
                <w:color w:val="000000"/>
              </w:rPr>
              <w:t>v.large</w:t>
            </w:r>
            <w:proofErr w:type="spellEnd"/>
          </w:p>
          <w:p w14:paraId="1A403E7D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11/0.89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2DA9F902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6.1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3.5; </w:t>
            </w:r>
          </w:p>
          <w:p w14:paraId="6CC29305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color w:val="000000"/>
              </w:rPr>
              <w:t>***</w:t>
            </w:r>
          </w:p>
          <w:p w14:paraId="7F8F2A16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4/0.97</w:t>
            </w:r>
          </w:p>
        </w:tc>
      </w:tr>
      <w:tr w:rsidR="00A21F29" w:rsidRPr="00A21F29" w14:paraId="0DD8A962" w14:textId="77777777" w:rsidTr="00377D0F">
        <w:tc>
          <w:tcPr>
            <w:tcW w:w="2972" w:type="dxa"/>
            <w:vAlign w:val="center"/>
          </w:tcPr>
          <w:p w14:paraId="0C0AD665" w14:textId="77777777" w:rsidR="00A21F29" w:rsidRPr="00A21F29" w:rsidRDefault="00A21F29" w:rsidP="00A21F29">
            <w:pPr>
              <w:spacing w:before="0" w:after="0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>Power output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6CF9EE2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1.2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0.6; </w:t>
            </w:r>
          </w:p>
          <w:p w14:paraId="360F14CD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  <w:color w:val="000000"/>
              </w:rPr>
              <w:t>large***</w:t>
            </w:r>
          </w:p>
          <w:p w14:paraId="7B9DC7FF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2/0.97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6F0E856F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0.4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0.3; </w:t>
            </w:r>
          </w:p>
          <w:p w14:paraId="1B21E0A6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>small**</w:t>
            </w:r>
          </w:p>
          <w:p w14:paraId="7DB3F460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4/0.90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7BB3104A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0.6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0.8; </w:t>
            </w:r>
          </w:p>
          <w:p w14:paraId="1F84EC2F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  <w:color w:val="000000"/>
              </w:rPr>
              <w:t>mod</w:t>
            </w:r>
          </w:p>
          <w:p w14:paraId="49657FF2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18/0.79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5EA3B95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2.0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1.7; </w:t>
            </w:r>
          </w:p>
          <w:p w14:paraId="15FCA6B6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A21F29">
              <w:rPr>
                <w:rFonts w:eastAsia="Calibri" w:cs="Times New Roman"/>
                <w:color w:val="000000"/>
              </w:rPr>
              <w:t>v.large</w:t>
            </w:r>
            <w:proofErr w:type="spellEnd"/>
          </w:p>
          <w:p w14:paraId="189456F5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6/0.94</w:t>
            </w:r>
          </w:p>
        </w:tc>
      </w:tr>
      <w:tr w:rsidR="00A21F29" w:rsidRPr="00A21F29" w14:paraId="2C56ACF5" w14:textId="77777777" w:rsidTr="00A21F29">
        <w:tc>
          <w:tcPr>
            <w:tcW w:w="2972" w:type="dxa"/>
            <w:shd w:val="clear" w:color="auto" w:fill="FFFFFF"/>
            <w:vAlign w:val="center"/>
          </w:tcPr>
          <w:p w14:paraId="4BE6C6CE" w14:textId="77777777" w:rsidR="00A21F29" w:rsidRPr="00A21F29" w:rsidRDefault="00A21F29" w:rsidP="00A21F29">
            <w:pPr>
              <w:spacing w:before="0" w:after="0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>Peak force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F659B22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A21F29">
              <w:rPr>
                <w:rFonts w:eastAsia="Calibri" w:cs="Times New Roman"/>
                <w:b/>
              </w:rPr>
              <w:t>2.3</w:t>
            </w:r>
            <w:r w:rsidRPr="00A21F29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b/>
                <w:color w:val="000000"/>
              </w:rPr>
              <w:t xml:space="preserve">0.7; </w:t>
            </w:r>
          </w:p>
          <w:p w14:paraId="27FD6070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b/>
                <w:color w:val="000000"/>
              </w:rPr>
              <w:t>****</w:t>
            </w:r>
          </w:p>
          <w:p w14:paraId="3E69708B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03/0.997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6E0F65C0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2.1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0.8; </w:t>
            </w:r>
          </w:p>
          <w:p w14:paraId="5FBF6E1C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color w:val="000000"/>
              </w:rPr>
              <w:t>***</w:t>
            </w:r>
          </w:p>
          <w:p w14:paraId="4DF00FA6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07/0.99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0D95273A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3.0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3.1; </w:t>
            </w:r>
          </w:p>
          <w:p w14:paraId="2E0EA055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</w:p>
          <w:p w14:paraId="0229A291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10/0.90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24E454F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7.1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4.9; </w:t>
            </w:r>
          </w:p>
          <w:p w14:paraId="5FC596C1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color w:val="000000"/>
              </w:rPr>
              <w:t>***</w:t>
            </w:r>
          </w:p>
          <w:p w14:paraId="3A355DA7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5/0.96</w:t>
            </w:r>
          </w:p>
        </w:tc>
      </w:tr>
      <w:tr w:rsidR="00A21F29" w:rsidRPr="00A21F29" w14:paraId="7103F8AB" w14:textId="77777777" w:rsidTr="00A21F29">
        <w:tc>
          <w:tcPr>
            <w:tcW w:w="2972" w:type="dxa"/>
            <w:shd w:val="clear" w:color="auto" w:fill="FFFFFF"/>
            <w:vAlign w:val="center"/>
          </w:tcPr>
          <w:p w14:paraId="1435EBF4" w14:textId="77777777" w:rsidR="00A21F29" w:rsidRPr="00A21F29" w:rsidRDefault="00A21F29" w:rsidP="00A21F29">
            <w:pPr>
              <w:spacing w:before="0" w:after="0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 xml:space="preserve">Rate of force development 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3A9A4E9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A21F29">
              <w:rPr>
                <w:rFonts w:eastAsia="Calibri" w:cs="Times New Roman"/>
                <w:b/>
              </w:rPr>
              <w:t>1.9</w:t>
            </w:r>
            <w:r w:rsidRPr="00A21F29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b/>
                <w:color w:val="000000"/>
              </w:rPr>
              <w:t xml:space="preserve">0.6; </w:t>
            </w:r>
          </w:p>
          <w:p w14:paraId="4E288477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A21F29">
              <w:rPr>
                <w:rFonts w:eastAsia="Calibri" w:cs="Times New Roman"/>
                <w:b/>
                <w:color w:val="000000"/>
              </w:rPr>
              <w:t>large****</w:t>
            </w:r>
          </w:p>
          <w:p w14:paraId="036EB2F5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02/0.997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48D41FCB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1.6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0.6; </w:t>
            </w:r>
          </w:p>
          <w:p w14:paraId="0CD490D5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  <w:color w:val="000000"/>
              </w:rPr>
              <w:t>large***</w:t>
            </w:r>
          </w:p>
          <w:p w14:paraId="51C4E5F0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08/0.99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09B608A0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3.1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3.0; </w:t>
            </w:r>
          </w:p>
          <w:p w14:paraId="27758CD6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</w:p>
          <w:p w14:paraId="63A8B5BF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8/0.92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A514F94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  <w:color w:val="000000"/>
              </w:rPr>
              <w:t xml:space="preserve">2.3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0.9; </w:t>
            </w:r>
          </w:p>
          <w:p w14:paraId="7C66CFE2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color w:val="000000"/>
              </w:rPr>
              <w:t>***</w:t>
            </w:r>
          </w:p>
          <w:p w14:paraId="0F41F941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3/0.97</w:t>
            </w:r>
          </w:p>
        </w:tc>
      </w:tr>
      <w:tr w:rsidR="00A21F29" w:rsidRPr="00A21F29" w14:paraId="3C5BDCC0" w14:textId="77777777" w:rsidTr="00A21F29">
        <w:tc>
          <w:tcPr>
            <w:tcW w:w="2972" w:type="dxa"/>
            <w:shd w:val="clear" w:color="auto" w:fill="FFFFFF"/>
            <w:vAlign w:val="center"/>
          </w:tcPr>
          <w:p w14:paraId="4067B1F4" w14:textId="77777777" w:rsidR="00A21F29" w:rsidRPr="00A21F29" w:rsidRDefault="00A21F29" w:rsidP="00A21F29">
            <w:pPr>
              <w:spacing w:before="0" w:after="0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>Time to peak force from the catch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522C4F7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A21F29">
              <w:rPr>
                <w:rFonts w:eastAsia="Calibri" w:cs="Times New Roman"/>
                <w:b/>
              </w:rPr>
              <w:t>2.0</w:t>
            </w:r>
            <w:r w:rsidRPr="00A21F29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b/>
                <w:color w:val="000000"/>
              </w:rPr>
              <w:t>0.7</w:t>
            </w:r>
            <w:r w:rsidRPr="00A21F29">
              <w:rPr>
                <w:rFonts w:eastAsia="Calibri" w:cs="Times New Roman"/>
                <w:b/>
              </w:rPr>
              <w:t xml:space="preserve">; </w:t>
            </w:r>
          </w:p>
          <w:p w14:paraId="01EB2415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proofErr w:type="spellStart"/>
            <w:r w:rsidRPr="00A21F29">
              <w:rPr>
                <w:rFonts w:eastAsia="Calibri" w:cs="Times New Roman"/>
                <w:b/>
              </w:rPr>
              <w:t>v.large</w:t>
            </w:r>
            <w:proofErr w:type="spellEnd"/>
            <w:r w:rsidRPr="00A21F29">
              <w:rPr>
                <w:rFonts w:eastAsia="Calibri" w:cs="Times New Roman"/>
                <w:b/>
              </w:rPr>
              <w:t>***</w:t>
            </w:r>
          </w:p>
          <w:p w14:paraId="34D3DFC5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05/0.996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3F3C4D81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2.8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1.2; </w:t>
            </w:r>
          </w:p>
          <w:p w14:paraId="07761C8B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color w:val="000000"/>
              </w:rPr>
              <w:t>***</w:t>
            </w:r>
          </w:p>
          <w:p w14:paraId="5931A955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2/0.98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6139FB7E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2.3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2.8; </w:t>
            </w:r>
          </w:p>
          <w:p w14:paraId="0871F3E8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</w:p>
          <w:p w14:paraId="16A6CAAC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15/0.85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7B9F597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3.9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1.7; </w:t>
            </w:r>
          </w:p>
          <w:p w14:paraId="540F51CF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color w:val="000000"/>
              </w:rPr>
              <w:t>***</w:t>
            </w:r>
          </w:p>
          <w:p w14:paraId="6AC255A0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1/0.99</w:t>
            </w:r>
          </w:p>
        </w:tc>
      </w:tr>
      <w:tr w:rsidR="00A21F29" w:rsidRPr="00A21F29" w14:paraId="6EA28E03" w14:textId="77777777" w:rsidTr="00A21F29">
        <w:tc>
          <w:tcPr>
            <w:tcW w:w="2972" w:type="dxa"/>
            <w:shd w:val="clear" w:color="auto" w:fill="FFFFFF"/>
            <w:vAlign w:val="center"/>
          </w:tcPr>
          <w:p w14:paraId="2B3094BB" w14:textId="77777777" w:rsidR="00A21F29" w:rsidRPr="00A21F29" w:rsidRDefault="00A21F29" w:rsidP="00A21F29">
            <w:pPr>
              <w:spacing w:before="0" w:after="0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>Mean to peak force ratio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1C6A1C1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A21F29">
              <w:rPr>
                <w:rFonts w:eastAsia="Calibri" w:cs="Times New Roman"/>
                <w:b/>
              </w:rPr>
              <w:t>1.9</w:t>
            </w:r>
            <w:r w:rsidRPr="00A21F29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b/>
                <w:color w:val="000000"/>
              </w:rPr>
              <w:t>0.6</w:t>
            </w:r>
            <w:r w:rsidRPr="00A21F29">
              <w:rPr>
                <w:rFonts w:eastAsia="Calibri" w:cs="Times New Roman"/>
                <w:b/>
              </w:rPr>
              <w:t xml:space="preserve">; </w:t>
            </w:r>
          </w:p>
          <w:p w14:paraId="3C381818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proofErr w:type="spellStart"/>
            <w:r w:rsidRPr="00A21F29">
              <w:rPr>
                <w:rFonts w:eastAsia="Calibri" w:cs="Times New Roman"/>
                <w:b/>
              </w:rPr>
              <w:t>v.large</w:t>
            </w:r>
            <w:proofErr w:type="spellEnd"/>
            <w:r w:rsidRPr="00A21F29">
              <w:rPr>
                <w:rFonts w:eastAsia="Calibri" w:cs="Times New Roman"/>
                <w:b/>
              </w:rPr>
              <w:t>****</w:t>
            </w:r>
          </w:p>
          <w:p w14:paraId="4F01264A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02/0.997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7A26BFFE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2.1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0.8; </w:t>
            </w:r>
          </w:p>
          <w:p w14:paraId="3BA06EAE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color w:val="000000"/>
              </w:rPr>
              <w:t>***</w:t>
            </w:r>
          </w:p>
          <w:p w14:paraId="14C2E959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06/0.99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47EB089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2.2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2.2; </w:t>
            </w:r>
          </w:p>
          <w:p w14:paraId="5B4729E5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</w:p>
          <w:p w14:paraId="541F23E3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10/0.90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49B0924E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4.1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1.8; </w:t>
            </w:r>
          </w:p>
          <w:p w14:paraId="15E9A82F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color w:val="000000"/>
              </w:rPr>
              <w:t>***</w:t>
            </w:r>
          </w:p>
          <w:p w14:paraId="3FE5D17D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2/0.99</w:t>
            </w:r>
          </w:p>
        </w:tc>
      </w:tr>
      <w:tr w:rsidR="00A21F29" w:rsidRPr="00A21F29" w14:paraId="1A5F9984" w14:textId="77777777" w:rsidTr="00A21F29">
        <w:tc>
          <w:tcPr>
            <w:tcW w:w="2972" w:type="dxa"/>
            <w:shd w:val="clear" w:color="auto" w:fill="FFFFFF"/>
            <w:vAlign w:val="center"/>
          </w:tcPr>
          <w:p w14:paraId="6D2EEE9E" w14:textId="77777777" w:rsidR="00A21F29" w:rsidRPr="00A21F29" w:rsidRDefault="00A21F29" w:rsidP="00A21F29">
            <w:pPr>
              <w:spacing w:before="0" w:after="0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>Peak force angle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C850209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A21F29">
              <w:rPr>
                <w:rFonts w:eastAsia="Calibri" w:cs="Times New Roman"/>
                <w:b/>
              </w:rPr>
              <w:t>2.5</w:t>
            </w:r>
            <w:r w:rsidRPr="00A21F29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b/>
                <w:color w:val="000000"/>
              </w:rPr>
              <w:t xml:space="preserve">0.8; </w:t>
            </w:r>
          </w:p>
          <w:p w14:paraId="55ABD6A1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b/>
                <w:color w:val="000000"/>
              </w:rPr>
              <w:t>****</w:t>
            </w:r>
          </w:p>
          <w:p w14:paraId="3C55C3A4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lastRenderedPageBreak/>
              <w:t>0.003/0.997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413F4CA9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lastRenderedPageBreak/>
              <w:t>3.2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1.2; </w:t>
            </w:r>
          </w:p>
          <w:p w14:paraId="346CC051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color w:val="000000"/>
              </w:rPr>
              <w:t>***</w:t>
            </w:r>
          </w:p>
          <w:p w14:paraId="4B1AC3DC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lastRenderedPageBreak/>
              <w:t>0.01/0.99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CD89FFE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lastRenderedPageBreak/>
              <w:t>1.3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1.6; </w:t>
            </w:r>
          </w:p>
          <w:p w14:paraId="7D7EC1A4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A21F29">
              <w:rPr>
                <w:rFonts w:eastAsia="Calibri" w:cs="Times New Roman"/>
                <w:color w:val="000000"/>
              </w:rPr>
              <w:t>v.large</w:t>
            </w:r>
            <w:proofErr w:type="spellEnd"/>
          </w:p>
          <w:p w14:paraId="02D79FC7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lastRenderedPageBreak/>
              <w:t>0.16/0.83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251937B0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lastRenderedPageBreak/>
              <w:t>3.7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1.9; </w:t>
            </w:r>
          </w:p>
          <w:p w14:paraId="537A1CBA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color w:val="000000"/>
              </w:rPr>
              <w:t>***</w:t>
            </w:r>
          </w:p>
          <w:p w14:paraId="0EACE87C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lastRenderedPageBreak/>
              <w:t>0.03/0.97</w:t>
            </w:r>
          </w:p>
        </w:tc>
      </w:tr>
      <w:tr w:rsidR="00A21F29" w:rsidRPr="00A21F29" w14:paraId="3B8B96F7" w14:textId="77777777" w:rsidTr="00A21F29">
        <w:trPr>
          <w:trHeight w:val="401"/>
        </w:trPr>
        <w:tc>
          <w:tcPr>
            <w:tcW w:w="8505" w:type="dxa"/>
            <w:gridSpan w:val="5"/>
            <w:shd w:val="clear" w:color="auto" w:fill="FFFFFF"/>
            <w:vAlign w:val="center"/>
          </w:tcPr>
          <w:p w14:paraId="609126D5" w14:textId="77777777" w:rsidR="00A21F29" w:rsidRPr="00A21F29" w:rsidRDefault="00A21F29" w:rsidP="00A21F29">
            <w:pPr>
              <w:spacing w:before="0" w:after="0"/>
              <w:rPr>
                <w:rFonts w:eastAsia="Calibri" w:cs="Times New Roman"/>
                <w:b/>
              </w:rPr>
            </w:pPr>
            <w:r w:rsidRPr="00A21F29">
              <w:rPr>
                <w:rFonts w:eastAsia="Calibri" w:cs="Times New Roman"/>
                <w:b/>
              </w:rPr>
              <w:lastRenderedPageBreak/>
              <w:t>Oar angle variables</w:t>
            </w:r>
          </w:p>
        </w:tc>
      </w:tr>
      <w:tr w:rsidR="00A21F29" w:rsidRPr="00A21F29" w14:paraId="01DF8CEE" w14:textId="77777777" w:rsidTr="00A21F29">
        <w:tc>
          <w:tcPr>
            <w:tcW w:w="2972" w:type="dxa"/>
            <w:shd w:val="clear" w:color="auto" w:fill="FFFFFF"/>
            <w:vAlign w:val="center"/>
          </w:tcPr>
          <w:p w14:paraId="752B568C" w14:textId="77777777" w:rsidR="00A21F29" w:rsidRPr="00A21F29" w:rsidRDefault="00A21F29" w:rsidP="00A21F29">
            <w:pPr>
              <w:spacing w:before="0" w:after="0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>Catch slip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AA42A61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A21F29">
              <w:rPr>
                <w:rFonts w:eastAsia="Calibri" w:cs="Times New Roman"/>
                <w:b/>
              </w:rPr>
              <w:t>2.0</w:t>
            </w:r>
            <w:r w:rsidRPr="00A21F29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b/>
                <w:color w:val="000000"/>
              </w:rPr>
              <w:t xml:space="preserve">0.7; </w:t>
            </w:r>
          </w:p>
          <w:p w14:paraId="26FA85E9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r w:rsidRPr="00A21F29">
              <w:rPr>
                <w:rFonts w:eastAsia="Calibri" w:cs="Times New Roman"/>
                <w:b/>
                <w:color w:val="000000"/>
              </w:rPr>
              <w:t>v.large</w:t>
            </w:r>
            <w:proofErr w:type="spellEnd"/>
            <w:r w:rsidRPr="00A21F29">
              <w:rPr>
                <w:rFonts w:eastAsia="Calibri" w:cs="Times New Roman"/>
                <w:b/>
                <w:color w:val="000000"/>
              </w:rPr>
              <w:t>****</w:t>
            </w:r>
          </w:p>
          <w:p w14:paraId="73EFF7BC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04/0.996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7FFDB0F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3.0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1.3; </w:t>
            </w:r>
          </w:p>
          <w:p w14:paraId="0D83C0B8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color w:val="000000"/>
              </w:rPr>
              <w:t>***</w:t>
            </w:r>
          </w:p>
          <w:p w14:paraId="12850666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2/0.99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4532956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1.3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1.3; </w:t>
            </w:r>
          </w:p>
          <w:p w14:paraId="55657725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A21F29">
              <w:rPr>
                <w:rFonts w:eastAsia="Calibri" w:cs="Times New Roman"/>
                <w:color w:val="000000"/>
              </w:rPr>
              <w:t>v.large</w:t>
            </w:r>
            <w:proofErr w:type="spellEnd"/>
          </w:p>
          <w:p w14:paraId="3098BB68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vertAlign w:val="superscript"/>
              </w:rPr>
            </w:pPr>
            <w:r w:rsidRPr="00A21F29">
              <w:rPr>
                <w:rFonts w:eastAsia="Calibri" w:cs="Times New Roman"/>
                <w:sz w:val="22"/>
              </w:rPr>
              <w:t>0.10/0.90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6E5A4D02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14.6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</w:rPr>
              <w:t>14.1</w:t>
            </w:r>
            <w:r w:rsidRPr="00A21F29">
              <w:rPr>
                <w:rFonts w:eastAsia="Calibri" w:cs="Times New Roman"/>
                <w:color w:val="000000"/>
              </w:rPr>
              <w:t xml:space="preserve">; </w:t>
            </w:r>
          </w:p>
          <w:p w14:paraId="194949D4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</w:p>
          <w:p w14:paraId="2BA2067C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7/0.93</w:t>
            </w:r>
          </w:p>
        </w:tc>
      </w:tr>
      <w:tr w:rsidR="00A21F29" w:rsidRPr="00A21F29" w14:paraId="62AFAB56" w14:textId="77777777" w:rsidTr="00A21F29">
        <w:tc>
          <w:tcPr>
            <w:tcW w:w="2972" w:type="dxa"/>
            <w:shd w:val="clear" w:color="auto" w:fill="FFFFFF"/>
            <w:vAlign w:val="center"/>
          </w:tcPr>
          <w:p w14:paraId="782E3DAE" w14:textId="77777777" w:rsidR="00A21F29" w:rsidRPr="00A21F29" w:rsidRDefault="00A21F29" w:rsidP="00A21F29">
            <w:pPr>
              <w:spacing w:before="0" w:after="0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>Finish slip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1013766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A21F29">
              <w:rPr>
                <w:rFonts w:eastAsia="Calibri" w:cs="Times New Roman"/>
                <w:b/>
              </w:rPr>
              <w:t>1.6</w:t>
            </w:r>
            <w:r w:rsidRPr="00A21F29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b/>
                <w:color w:val="000000"/>
              </w:rPr>
              <w:t xml:space="preserve">0.5; </w:t>
            </w:r>
          </w:p>
          <w:p w14:paraId="46B6FFEC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r w:rsidRPr="00A21F29">
              <w:rPr>
                <w:rFonts w:eastAsia="Calibri" w:cs="Times New Roman"/>
                <w:b/>
                <w:color w:val="000000"/>
              </w:rPr>
              <w:t>v.large</w:t>
            </w:r>
            <w:proofErr w:type="spellEnd"/>
            <w:r w:rsidRPr="00A21F29">
              <w:rPr>
                <w:rFonts w:eastAsia="Calibri" w:cs="Times New Roman"/>
                <w:b/>
                <w:color w:val="000000"/>
              </w:rPr>
              <w:t>****</w:t>
            </w:r>
          </w:p>
          <w:p w14:paraId="7584DF97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03/0.997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0582A26A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2.5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1.2; </w:t>
            </w:r>
          </w:p>
          <w:p w14:paraId="7F9D680A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color w:val="000000"/>
              </w:rPr>
              <w:t>***</w:t>
            </w:r>
          </w:p>
          <w:p w14:paraId="54AD35ED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2/0.98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3FAAD53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2.6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3.1; </w:t>
            </w:r>
          </w:p>
          <w:p w14:paraId="12D81608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</w:p>
          <w:p w14:paraId="06D1F253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14/0.86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3F49FD38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5.5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2.6; </w:t>
            </w:r>
          </w:p>
          <w:p w14:paraId="1484277C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color w:val="000000"/>
              </w:rPr>
              <w:t>***</w:t>
            </w:r>
          </w:p>
          <w:p w14:paraId="2CEB873B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2/0.98</w:t>
            </w:r>
          </w:p>
        </w:tc>
      </w:tr>
      <w:tr w:rsidR="00A21F29" w:rsidRPr="00A21F29" w14:paraId="78CD449D" w14:textId="77777777" w:rsidTr="00A21F29">
        <w:tc>
          <w:tcPr>
            <w:tcW w:w="2972" w:type="dxa"/>
            <w:shd w:val="clear" w:color="auto" w:fill="FFFFFF"/>
            <w:vAlign w:val="center"/>
          </w:tcPr>
          <w:p w14:paraId="084CF855" w14:textId="77777777" w:rsidR="00A21F29" w:rsidRPr="00A21F29" w:rsidRDefault="00A21F29" w:rsidP="00A21F29">
            <w:pPr>
              <w:spacing w:before="0" w:after="0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>Finish angle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BDF928C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A21F29">
              <w:rPr>
                <w:rFonts w:eastAsia="Calibri" w:cs="Times New Roman"/>
                <w:b/>
              </w:rPr>
              <w:t>2.3</w:t>
            </w:r>
            <w:r w:rsidRPr="00A21F29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b/>
                <w:color w:val="000000"/>
              </w:rPr>
              <w:t xml:space="preserve">0.8; </w:t>
            </w:r>
          </w:p>
          <w:p w14:paraId="1B05CB25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b/>
                <w:color w:val="000000"/>
              </w:rPr>
              <w:t>****</w:t>
            </w:r>
          </w:p>
          <w:p w14:paraId="484F0C74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04/0.996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B9D98F5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3.1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1.3; </w:t>
            </w:r>
          </w:p>
          <w:p w14:paraId="0801A82E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color w:val="000000"/>
              </w:rPr>
              <w:t>***</w:t>
            </w:r>
          </w:p>
          <w:p w14:paraId="429D9087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1/0.99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31BE5E24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13.7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17.4; </w:t>
            </w:r>
          </w:p>
          <w:p w14:paraId="6F2E4F69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</w:p>
          <w:p w14:paraId="5EA96228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15/0.85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232791D8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9.9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7.0; </w:t>
            </w:r>
          </w:p>
          <w:p w14:paraId="4012C1DE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color w:val="000000"/>
              </w:rPr>
              <w:t>***</w:t>
            </w:r>
          </w:p>
          <w:p w14:paraId="2AA4368B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5/0.96</w:t>
            </w:r>
          </w:p>
        </w:tc>
      </w:tr>
      <w:tr w:rsidR="00A21F29" w:rsidRPr="00A21F29" w14:paraId="132F97EB" w14:textId="77777777" w:rsidTr="00A21F29">
        <w:tc>
          <w:tcPr>
            <w:tcW w:w="2972" w:type="dxa"/>
            <w:shd w:val="clear" w:color="auto" w:fill="FFFFFF"/>
            <w:vAlign w:val="center"/>
          </w:tcPr>
          <w:p w14:paraId="75CE3E3B" w14:textId="77777777" w:rsidR="00A21F29" w:rsidRPr="00A21F29" w:rsidRDefault="00A21F29" w:rsidP="00A21F29">
            <w:pPr>
              <w:spacing w:before="0" w:after="0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>Arc angle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4365FBD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A21F29">
              <w:rPr>
                <w:rFonts w:eastAsia="Calibri" w:cs="Times New Roman"/>
                <w:b/>
              </w:rPr>
              <w:t>2.8</w:t>
            </w:r>
            <w:r w:rsidRPr="00A21F29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b/>
                <w:color w:val="000000"/>
              </w:rPr>
              <w:t xml:space="preserve">0.9; </w:t>
            </w:r>
          </w:p>
          <w:p w14:paraId="35038457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b/>
                <w:color w:val="000000"/>
              </w:rPr>
              <w:t>****</w:t>
            </w:r>
          </w:p>
          <w:p w14:paraId="62F8DDA9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03/0.997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005C975B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2.5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1.0; </w:t>
            </w:r>
          </w:p>
          <w:p w14:paraId="7B27344E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color w:val="000000"/>
              </w:rPr>
              <w:t>***</w:t>
            </w:r>
          </w:p>
          <w:p w14:paraId="2A0E81A9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08/0.99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0990F2DC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2.7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2.9; </w:t>
            </w:r>
          </w:p>
          <w:p w14:paraId="18C199D2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</w:p>
          <w:p w14:paraId="5636D418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11/0.89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0738F83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14.3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13.7; </w:t>
            </w:r>
          </w:p>
          <w:p w14:paraId="3C55528E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</w:p>
          <w:p w14:paraId="304CF3BE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7/0.93</w:t>
            </w:r>
          </w:p>
        </w:tc>
      </w:tr>
      <w:tr w:rsidR="00A21F29" w:rsidRPr="00A21F29" w14:paraId="66D30B3B" w14:textId="77777777" w:rsidTr="00A21F29">
        <w:tc>
          <w:tcPr>
            <w:tcW w:w="2972" w:type="dxa"/>
            <w:shd w:val="clear" w:color="auto" w:fill="FFFFFF"/>
            <w:vAlign w:val="center"/>
          </w:tcPr>
          <w:p w14:paraId="23E3C852" w14:textId="77777777" w:rsidR="00A21F29" w:rsidRPr="00A21F29" w:rsidRDefault="00A21F29" w:rsidP="00A21F29">
            <w:pPr>
              <w:spacing w:before="0" w:after="0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>Catch angle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488C33C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A21F29">
              <w:rPr>
                <w:rFonts w:eastAsia="Calibri" w:cs="Times New Roman"/>
                <w:b/>
              </w:rPr>
              <w:t>3.1</w:t>
            </w:r>
            <w:r w:rsidRPr="00A21F29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b/>
                <w:color w:val="000000"/>
              </w:rPr>
              <w:t xml:space="preserve">1.0; </w:t>
            </w:r>
          </w:p>
          <w:p w14:paraId="3DB6BFA5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A21F29">
              <w:rPr>
                <w:rFonts w:eastAsia="Calibri" w:cs="Times New Roman"/>
                <w:b/>
                <w:color w:val="000000"/>
              </w:rPr>
              <w:t>****</w:t>
            </w:r>
          </w:p>
          <w:p w14:paraId="26E2F7AE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03/0.997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6C44A6C6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2.0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0.8; </w:t>
            </w:r>
          </w:p>
          <w:p w14:paraId="20BEEE98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A21F29">
              <w:rPr>
                <w:rFonts w:eastAsia="Calibri" w:cs="Times New Roman"/>
                <w:color w:val="000000"/>
              </w:rPr>
              <w:t>v.large</w:t>
            </w:r>
            <w:proofErr w:type="spellEnd"/>
            <w:r w:rsidRPr="00A21F29">
              <w:rPr>
                <w:rFonts w:eastAsia="Calibri" w:cs="Times New Roman"/>
                <w:color w:val="000000"/>
              </w:rPr>
              <w:t>***</w:t>
            </w:r>
          </w:p>
          <w:p w14:paraId="57D41003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08/0.99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7D773846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2.8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3.1; </w:t>
            </w:r>
          </w:p>
          <w:p w14:paraId="61B6D8ED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</w:p>
          <w:p w14:paraId="3EACF3E9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12/0.88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0C15F622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21F29">
              <w:rPr>
                <w:rFonts w:eastAsia="Calibri" w:cs="Times New Roman"/>
              </w:rPr>
              <w:t>10.6</w:t>
            </w:r>
            <w:r w:rsidRPr="00A21F29">
              <w:rPr>
                <w:rFonts w:eastAsia="Calibri" w:cs="Times New Roman"/>
                <w:color w:val="000000"/>
              </w:rPr>
              <w:t xml:space="preserve">, </w:t>
            </w:r>
            <w:r w:rsidRPr="00A21F29">
              <w:rPr>
                <w:rFonts w:eastAsia="Calibri" w:cs="Times New Roman"/>
                <w:color w:val="000000"/>
              </w:rPr>
              <w:sym w:font="Symbol" w:char="F0B1"/>
            </w:r>
            <w:r w:rsidRPr="00A21F29">
              <w:rPr>
                <w:rFonts w:eastAsia="Calibri" w:cs="Times New Roman"/>
                <w:color w:val="000000"/>
              </w:rPr>
              <w:t xml:space="preserve">10.0; </w:t>
            </w:r>
          </w:p>
          <w:p w14:paraId="41902A94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A21F29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</w:p>
          <w:p w14:paraId="52BE3A65" w14:textId="77777777" w:rsidR="00A21F29" w:rsidRPr="00A21F29" w:rsidRDefault="00A21F29" w:rsidP="00A21F2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  <w:sz w:val="22"/>
              </w:rPr>
              <w:t>0.07/0.93</w:t>
            </w:r>
          </w:p>
        </w:tc>
      </w:tr>
      <w:tr w:rsidR="00A21F29" w:rsidRPr="00A21F29" w14:paraId="57DE082A" w14:textId="77777777" w:rsidTr="00377D0F">
        <w:tc>
          <w:tcPr>
            <w:tcW w:w="8505" w:type="dxa"/>
            <w:gridSpan w:val="5"/>
            <w:tcBorders>
              <w:top w:val="single" w:sz="4" w:space="0" w:color="auto"/>
            </w:tcBorders>
            <w:vAlign w:val="center"/>
          </w:tcPr>
          <w:p w14:paraId="4962CEC5" w14:textId="77777777" w:rsidR="00A21F29" w:rsidRPr="00A21F29" w:rsidRDefault="00A21F29" w:rsidP="00A21F29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>M1x, men’s single scull; W1x, women’s single scull; M2-, men’s coxless pairs; W2- women’s coxless pairs.</w:t>
            </w:r>
          </w:p>
          <w:p w14:paraId="6EA32A77" w14:textId="77777777" w:rsidR="00A21F29" w:rsidRPr="00A21F29" w:rsidRDefault="00A21F29" w:rsidP="00A21F29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>Number of crews: 10, 8, 3 and 6 respectively.</w:t>
            </w:r>
          </w:p>
          <w:p w14:paraId="04A0FB57" w14:textId="77777777" w:rsidR="00A21F29" w:rsidRPr="00A21F29" w:rsidRDefault="00A21F29" w:rsidP="00A21F29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>Number of races: 17, 13, 5, 12 respectively.</w:t>
            </w:r>
          </w:p>
          <w:p w14:paraId="2ED6DF7F" w14:textId="77777777" w:rsidR="00A21F29" w:rsidRPr="00A21F29" w:rsidRDefault="00A21F29" w:rsidP="00A21F29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>Scale of magnitudes: &lt;0.15%, trivial; 0.15-0.45%, small; 0.45-0.8%, moderate (mod); 0.8-1.26%, large; 1.26-2.02%, very large (</w:t>
            </w:r>
            <w:proofErr w:type="spellStart"/>
            <w:proofErr w:type="gramStart"/>
            <w:r w:rsidRPr="00A21F29">
              <w:rPr>
                <w:rFonts w:eastAsia="Calibri" w:cs="Times New Roman"/>
              </w:rPr>
              <w:t>v.large</w:t>
            </w:r>
            <w:proofErr w:type="spellEnd"/>
            <w:proofErr w:type="gramEnd"/>
            <w:r w:rsidRPr="00A21F29">
              <w:rPr>
                <w:rFonts w:eastAsia="Calibri" w:cs="Times New Roman"/>
              </w:rPr>
              <w:t>); &gt;2.02%, extremely large (</w:t>
            </w:r>
            <w:proofErr w:type="spellStart"/>
            <w:r w:rsidRPr="00A21F29">
              <w:rPr>
                <w:rFonts w:eastAsia="Calibri" w:cs="Times New Roman"/>
              </w:rPr>
              <w:t>e.large</w:t>
            </w:r>
            <w:proofErr w:type="spellEnd"/>
            <w:r w:rsidRPr="00A21F29">
              <w:rPr>
                <w:rFonts w:eastAsia="Calibri" w:cs="Times New Roman"/>
              </w:rPr>
              <w:t xml:space="preserve">). </w:t>
            </w:r>
          </w:p>
          <w:p w14:paraId="0448C908" w14:textId="77777777" w:rsidR="00A21F29" w:rsidRPr="00A21F29" w:rsidRDefault="00A21F29" w:rsidP="00A21F29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 xml:space="preserve">Reference-Bayesian likelihoods of substantial change: *possibly; **likely; ***very likely, ****most likely. </w:t>
            </w:r>
          </w:p>
          <w:p w14:paraId="7754ECBA" w14:textId="77777777" w:rsidR="00A21F29" w:rsidRPr="00A21F29" w:rsidRDefault="00A21F29" w:rsidP="00A21F29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>*** and **** indicate rejection of the non-superiority or non-inferiority hypothesis (</w:t>
            </w:r>
            <w:proofErr w:type="spellStart"/>
            <w:r w:rsidRPr="00A21F29">
              <w:rPr>
                <w:rFonts w:eastAsia="Calibri" w:cs="Times New Roman"/>
              </w:rPr>
              <w:t>p</w:t>
            </w:r>
            <w:r w:rsidRPr="00A21F29">
              <w:rPr>
                <w:rFonts w:eastAsia="Calibri" w:cs="Times New Roman"/>
                <w:vertAlign w:val="subscript"/>
              </w:rPr>
              <w:t>N</w:t>
            </w:r>
            <w:proofErr w:type="spellEnd"/>
            <w:r w:rsidRPr="00A21F29">
              <w:rPr>
                <w:rFonts w:eastAsia="Calibri" w:cs="Times New Roman"/>
                <w:vertAlign w:val="subscript"/>
              </w:rPr>
              <w:t>-</w:t>
            </w:r>
            <w:r w:rsidRPr="00A21F29">
              <w:rPr>
                <w:rFonts w:eastAsia="Calibri" w:cs="Times New Roman"/>
              </w:rPr>
              <w:t xml:space="preserve"> or </w:t>
            </w:r>
            <w:proofErr w:type="spellStart"/>
            <w:r w:rsidRPr="00A21F29">
              <w:rPr>
                <w:rFonts w:eastAsia="Calibri" w:cs="Times New Roman"/>
              </w:rPr>
              <w:t>p</w:t>
            </w:r>
            <w:r w:rsidRPr="00A21F29">
              <w:rPr>
                <w:rFonts w:eastAsia="Calibri" w:cs="Times New Roman"/>
                <w:vertAlign w:val="subscript"/>
              </w:rPr>
              <w:t>N</w:t>
            </w:r>
            <w:proofErr w:type="spellEnd"/>
            <w:r w:rsidRPr="00A21F29">
              <w:rPr>
                <w:rFonts w:eastAsia="Calibri" w:cs="Times New Roman"/>
                <w:vertAlign w:val="subscript"/>
              </w:rPr>
              <w:t>+</w:t>
            </w:r>
            <w:r w:rsidRPr="00A21F29">
              <w:rPr>
                <w:rFonts w:eastAsia="Calibri" w:cs="Times New Roman"/>
              </w:rPr>
              <w:t xml:space="preserve"> &lt;0.05 and &lt;0.005 respectively).</w:t>
            </w:r>
          </w:p>
          <w:p w14:paraId="100A9DF3" w14:textId="77777777" w:rsidR="00A21F29" w:rsidRPr="00A21F29" w:rsidRDefault="00A21F29" w:rsidP="00A21F29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 xml:space="preserve">Likelihoods are not shown for effects with inadequate precision at the 90% level (failure to reject any hypotheses: p&gt;0.05).  </w:t>
            </w:r>
          </w:p>
          <w:p w14:paraId="025A28DB" w14:textId="77777777" w:rsidR="00A21F29" w:rsidRPr="00A21F29" w:rsidRDefault="00A21F29" w:rsidP="00A21F29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A21F29">
              <w:rPr>
                <w:rFonts w:eastAsia="Calibri" w:cs="Times New Roman"/>
              </w:rPr>
              <w:t xml:space="preserve">Effects in </w:t>
            </w:r>
            <w:r w:rsidRPr="00A21F29">
              <w:rPr>
                <w:rFonts w:eastAsia="Calibri" w:cs="Times New Roman"/>
                <w:b/>
              </w:rPr>
              <w:t>bold</w:t>
            </w:r>
            <w:r w:rsidRPr="00A21F29">
              <w:rPr>
                <w:rFonts w:eastAsia="Calibri" w:cs="Times New Roman"/>
              </w:rPr>
              <w:t xml:space="preserve"> have adequate precision at the 99% level (p&lt;0.005).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86CC29" w14:textId="77777777" w:rsidR="00572AB3" w:rsidRDefault="00572AB3" w:rsidP="00117666">
      <w:pPr>
        <w:spacing w:after="0"/>
      </w:pPr>
      <w:r>
        <w:separator/>
      </w:r>
    </w:p>
  </w:endnote>
  <w:endnote w:type="continuationSeparator" w:id="0">
    <w:p w14:paraId="11CD9D9C" w14:textId="77777777" w:rsidR="00572AB3" w:rsidRDefault="00572A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681B25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73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681B25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73B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27CF4B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034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27CF4B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034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78F068" w14:textId="77777777" w:rsidR="00572AB3" w:rsidRDefault="00572AB3" w:rsidP="00117666">
      <w:pPr>
        <w:spacing w:after="0"/>
      </w:pPr>
      <w:r>
        <w:separator/>
      </w:r>
    </w:p>
  </w:footnote>
  <w:footnote w:type="continuationSeparator" w:id="0">
    <w:p w14:paraId="338053AD" w14:textId="77777777" w:rsidR="00572AB3" w:rsidRDefault="00572A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5860"/>
    <w:rsid w:val="001549D3"/>
    <w:rsid w:val="00160065"/>
    <w:rsid w:val="00177D84"/>
    <w:rsid w:val="0021144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2AB3"/>
    <w:rsid w:val="0059127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1F29"/>
    <w:rsid w:val="00A673BC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034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59127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5034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3586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21F2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76F49D-586C-4CF1-99C3-42FB342B8A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37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Holt</cp:lastModifiedBy>
  <cp:revision>2</cp:revision>
  <cp:lastPrinted>2013-10-03T12:51:00Z</cp:lastPrinted>
  <dcterms:created xsi:type="dcterms:W3CDTF">2020-11-20T07:15:00Z</dcterms:created>
  <dcterms:modified xsi:type="dcterms:W3CDTF">2020-11-20T07:15:00Z</dcterms:modified>
</cp:coreProperties>
</file>